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611" w:rsidRDefault="00340611" w:rsidP="00340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1F6">
        <w:rPr>
          <w:rFonts w:ascii="Times New Roman" w:hAnsi="Times New Roman" w:cs="Times New Roman"/>
          <w:sz w:val="24"/>
          <w:szCs w:val="24"/>
        </w:rPr>
        <w:t>.</w:t>
      </w:r>
      <w:r w:rsidRPr="00967648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340611" w:rsidRDefault="00340611" w:rsidP="00340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8D5BFF" wp14:editId="210F2E9D">
                <wp:simplePos x="0" y="0"/>
                <wp:positionH relativeFrom="column">
                  <wp:posOffset>313690</wp:posOffset>
                </wp:positionH>
                <wp:positionV relativeFrom="paragraph">
                  <wp:posOffset>208285</wp:posOffset>
                </wp:positionV>
                <wp:extent cx="5572760" cy="3707829"/>
                <wp:effectExtent l="95250" t="0" r="27940" b="0"/>
                <wp:wrapNone/>
                <wp:docPr id="57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2760" cy="3707829"/>
                          <a:chOff x="1400175" y="-270549"/>
                          <a:chExt cx="5572760" cy="3708429"/>
                        </a:xfrm>
                      </wpg:grpSpPr>
                      <wpg:grpSp>
                        <wpg:cNvPr id="56" name="Group 56"/>
                        <wpg:cNvGrpSpPr/>
                        <wpg:grpSpPr>
                          <a:xfrm>
                            <a:off x="1400175" y="-270549"/>
                            <a:ext cx="5572760" cy="3708429"/>
                            <a:chOff x="1400175" y="-270549"/>
                            <a:chExt cx="5572760" cy="3708429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2" descr="normal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/>
                            <a:srcRect t="9555" b="428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19225" y="0"/>
                              <a:ext cx="2676525" cy="1438275"/>
                            </a:xfrm>
                            <a:prstGeom prst="rect">
                              <a:avLst/>
                            </a:prstGeom>
                            <a:noFill/>
                            <a:ln w="9525" algn="in">
                              <a:noFill/>
                              <a:miter lim="800000"/>
                              <a:headEnd/>
                              <a:tailEnd/>
                            </a:ln>
                            <a:effectLst>
                              <a:outerShdw blurRad="50800" dist="38100" dir="8100000" algn="tr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pic:spPr>
                        </pic:pic>
                        <wpg:grpSp>
                          <wpg:cNvPr id="41" name="Group 1"/>
                          <wpg:cNvGrpSpPr/>
                          <wpg:grpSpPr>
                            <a:xfrm>
                              <a:off x="1400175" y="1352331"/>
                              <a:ext cx="2675259" cy="1778854"/>
                              <a:chOff x="1422093" y="1754924"/>
                              <a:chExt cx="2675278" cy="1779134"/>
                            </a:xfrm>
                          </wpg:grpSpPr>
                          <wps:wsp>
                            <wps:cNvPr id="42" name="Straight Connector 42"/>
                            <wps:cNvCnPr/>
                            <wps:spPr bwMode="auto">
                              <a:xfrm flipH="1">
                                <a:off x="1422093" y="1754924"/>
                                <a:ext cx="1790713" cy="329335"/>
                              </a:xfrm>
                              <a:prstGeom prst="line">
                                <a:avLst/>
                              </a:prstGeom>
                              <a:solidFill>
                                <a:schemeClr val="accent1"/>
                              </a:solidFill>
                              <a:ln w="9525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43" name="Group 43"/>
                            <wpg:cNvGrpSpPr/>
                            <wpg:grpSpPr>
                              <a:xfrm>
                                <a:off x="1422094" y="1755143"/>
                                <a:ext cx="2675277" cy="1778915"/>
                                <a:chOff x="1422094" y="1755143"/>
                                <a:chExt cx="2675277" cy="17789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4" name="Picture 44" descr="normal chromatogram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/>
                                <a:srcRect t="9555" b="428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422094" y="2094058"/>
                                  <a:ext cx="2675277" cy="14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>
                                  <a:outerShdw blurRad="50800" dist="38100" dir="8100000" algn="tr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pic:spPr>
                            </pic:pic>
                            <wps:wsp>
                              <wps:cNvPr id="45" name="Straight Arrow Connector 45"/>
                              <wps:cNvCnPr/>
                              <wps:spPr bwMode="auto">
                                <a:xfrm>
                                  <a:off x="3212806" y="1755143"/>
                                  <a:ext cx="159530" cy="0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28575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 type="diamond"/>
                                  <a:tailEnd type="diamon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6" name="Straight Connector 46"/>
                              <wps:cNvCnPr/>
                              <wps:spPr bwMode="auto">
                                <a:xfrm>
                                  <a:off x="3408709" y="1755143"/>
                                  <a:ext cx="675001" cy="338915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9525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g:grpSp>
                          <wpg:cNvPr id="47" name="Group 3"/>
                          <wpg:cNvGrpSpPr/>
                          <wpg:grpSpPr>
                            <a:xfrm>
                              <a:off x="4276725" y="1361854"/>
                              <a:ext cx="2696210" cy="1788256"/>
                              <a:chOff x="5334498" y="1695079"/>
                              <a:chExt cx="2696395" cy="1788662"/>
                            </a:xfrm>
                          </wpg:grpSpPr>
                          <wps:wsp>
                            <wps:cNvPr id="48" name="Straight Arrow Connector 48"/>
                            <wps:cNvCnPr/>
                            <wps:spPr bwMode="auto">
                              <a:xfrm>
                                <a:off x="7172949" y="1704069"/>
                                <a:ext cx="162453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chemeClr val="accent1"/>
                              </a:solidFill>
                              <a:ln w="28575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round/>
                                <a:headEnd type="diamond"/>
                                <a:tailEnd type="diamond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49" name="Group 49"/>
                            <wpg:cNvGrpSpPr/>
                            <wpg:grpSpPr>
                              <a:xfrm>
                                <a:off x="5334498" y="1695079"/>
                                <a:ext cx="2696395" cy="1788662"/>
                                <a:chOff x="5334498" y="1695079"/>
                                <a:chExt cx="2696395" cy="178866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0" name="Picture 50" descr="polymate chromatogram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 t="9436" b="506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5334498" y="2043741"/>
                                  <a:ext cx="2694757" cy="144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 algn="in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>
                                  <a:outerShdw blurRad="50800" dist="38100" dir="8100000" algn="tr" rotWithShape="0">
                                    <a:prstClr val="black">
                                      <a:alpha val="40000"/>
                                    </a:prstClr>
                                  </a:outerShdw>
                                </a:effectLst>
                              </pic:spPr>
                            </pic:pic>
                            <wpg:grpSp>
                              <wpg:cNvPr id="51" name="Group 51"/>
                              <wpg:cNvGrpSpPr/>
                              <wpg:grpSpPr>
                                <a:xfrm>
                                  <a:off x="5334499" y="1695079"/>
                                  <a:ext cx="2696394" cy="348299"/>
                                  <a:chOff x="5334499" y="1695079"/>
                                  <a:chExt cx="2696394" cy="348299"/>
                                </a:xfrm>
                              </wpg:grpSpPr>
                              <wps:wsp>
                                <wps:cNvPr id="52" name="Straight Connector 52"/>
                                <wps:cNvCnPr/>
                                <wps:spPr bwMode="auto">
                                  <a:xfrm flipH="1">
                                    <a:off x="5334499" y="1695300"/>
                                    <a:ext cx="1838450" cy="348078"/>
                                  </a:xfrm>
                                  <a:prstGeom prst="line">
                                    <a:avLst/>
                                  </a:prstGeom>
                                  <a:solidFill>
                                    <a:schemeClr val="accent1"/>
                                  </a:solidFill>
                                  <a:ln w="9525" cap="flat" cmpd="sng" algn="ctr">
                                    <a:solidFill>
                                      <a:srgbClr val="FF0000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53" name="Straight Connector 53"/>
                                <wps:cNvCnPr/>
                                <wps:spPr bwMode="auto">
                                  <a:xfrm>
                                    <a:off x="7335402" y="1695079"/>
                                    <a:ext cx="695491" cy="347849"/>
                                  </a:xfrm>
                                  <a:prstGeom prst="line">
                                    <a:avLst/>
                                  </a:prstGeom>
                                  <a:solidFill>
                                    <a:schemeClr val="accent1"/>
                                  </a:solidFill>
                                  <a:ln w="9525" cap="flat" cmpd="sng" algn="ctr">
                                    <a:solidFill>
                                      <a:srgbClr val="FF0000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22" name="TextBox 21"/>
                          <wps:cNvSpPr txBox="1"/>
                          <wps:spPr>
                            <a:xfrm>
                              <a:off x="3076576" y="-270549"/>
                              <a:ext cx="1950085" cy="2667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40611" w:rsidRPr="004D1DBE" w:rsidRDefault="00340611" w:rsidP="0034061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D1DBE">
                                  <w:rPr>
                                    <w:rFonts w:ascii="Arial" w:eastAsia="ヒラギノ角ゴ Pro W3" w:hAnsi="Arial" w:cs="Arial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Raw fluorescenc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TextBox 23"/>
                          <wps:cNvSpPr txBox="1"/>
                          <wps:spPr>
                            <a:xfrm>
                              <a:off x="2648584" y="3171137"/>
                              <a:ext cx="3009265" cy="26674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40611" w:rsidRPr="004D1DBE" w:rsidRDefault="00340611" w:rsidP="00340611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4D1DBE">
                                  <w:rPr>
                                    <w:rFonts w:ascii="Arial" w:eastAsia="ヒラギノ角ゴ Pro W3" w:hAnsi="Arial" w:cs="Arial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nalyzed fluorescence on Chromatogra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4" name="TextBox 18"/>
                        <wps:cNvSpPr txBox="1"/>
                        <wps:spPr>
                          <a:xfrm>
                            <a:off x="2790825" y="108031"/>
                            <a:ext cx="1174750" cy="2375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0611" w:rsidRPr="004D1DBE" w:rsidRDefault="00340611" w:rsidP="0034061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D1DBE">
                                <w:rPr>
                                  <w:rFonts w:ascii="Arial" w:eastAsia="ヒラギノ角ゴ Pro W3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ithout</w:t>
                              </w:r>
                              <w:r w:rsidRPr="004D1DBE">
                                <w:rPr>
                                  <w:rFonts w:eastAsia="ヒラギノ角ゴ Pro W3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4D1DBE">
                                <w:rPr>
                                  <w:rFonts w:ascii="Arial" w:eastAsia="ヒラギノ角ゴ Pro W3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olyMate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7" o:spid="_x0000_s1026" style="position:absolute;margin-left:24.7pt;margin-top:16.4pt;width:438.8pt;height:291.95pt;z-index:251660288;mso-width-relative:margin;mso-height-relative:margin" coordorigin="14001,-2705" coordsize="55727,370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">
                <v:group id="Group 56" o:spid="_x0000_s1027" style="position:absolute;left:14001;top:-2705;width:55728;height:37083" coordorigin="14001,-2705" coordsize="55727,370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alt="normal" style="position:absolute;left:14192;width:26765;height:143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zv3vCAAAA2gAAAA8AAABkcnMvZG93bnJldi54bWxEj82qwjAUhPeC7xCO4EY0VfAi1SiiCCq4&#10;8AfvXR6aY1tsTmoTtb69ES64HGbmG2Yyq00hHlS53LKCfi8CQZxYnXOq4HRcdUcgnEfWWFgmBS9y&#10;MJs2GxOMtX3ynh4Hn4oAYRejgsz7MpbSJRkZdD1bEgfvYiuDPsgqlbrCZ4CbQg6i6EcazDksZFjS&#10;IqPkergbBfpved795tHSbfQwSbfyVprOVql2q56PQXiq/Tf8315rBUP4XAk3QE7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s797wgAAANoAAAAPAAAAAAAAAAAAAAAAAJ8C&#10;AABkcnMvZG93bnJldi54bWxQSwUGAAAAAAQABAD3AAAAjgMAAAAA&#10;" insetpen="t">
                    <v:imagedata r:id="rId8" o:title="normal" croptop="6262f" cropbottom="2809f"/>
                    <v:shadow on="t" color="black" opacity="26214f" origin=".5,-.5" offset="-.74836mm,.74836mm"/>
                    <v:path arrowok="t"/>
                  </v:shape>
                  <v:group id="Group 1" o:spid="_x0000_s1029" style="position:absolute;left:14001;top:13523;width:26753;height:17788" coordorigin="14220,17549" coordsize="26752,177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<v:line id="Straight Connector 42" o:spid="_x0000_s1030" style="position:absolute;flip:x;visibility:visible;mso-wrap-style:square" from="14220,17549" to="32128,20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28YsAAAADbAAAADwAAAGRycy9kb3ducmV2LnhtbESPQYvCMBSE74L/IbwFL0VTRaxUo4gg&#10;etUVvD6aZxu2ealN1PrvjSDscZiZb5jlurO1eFDrjWMF41EKgrhw2nCp4Py7G85B+ICssXZMCl7k&#10;Yb3q95aYa/fkIz1OoRQRwj5HBVUITS6lLyqy6EeuIY7e1bUWQ5RtKXWLzwi3tZyk6UxaNBwXKmxo&#10;W1Hxd7pbBXPrs9vOltnlNr36kCQm2ZutUoOfbrMAEagL/+Fv+6AVTCfw+RJ/gFy9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DdvGLAAAAA2wAAAA8AAAAAAAAAAAAAAAAA&#10;oQIAAGRycy9kb3ducmV2LnhtbFBLBQYAAAAABAAEAPkAAACOAwAAAAA=&#10;" filled="t" fillcolor="#4f81bd [3204]" strokecolor="red"/>
                    <v:group id="Group 43" o:spid="_x0000_s1031" style="position:absolute;left:14220;top:17551;width:26753;height:17789" coordorigin="14220,17551" coordsize="26752,177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  <v:shape id="Picture 44" o:spid="_x0000_s1032" type="#_x0000_t75" alt="normal chromatogram" style="position:absolute;left:14220;top:20940;width:26753;height:14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iNqWzEAAAA2wAAAA8AAABkcnMvZG93bnJldi54bWxEj81qwzAQhO+FvIPYQG6N3MaY4EYJTXBD&#10;21vsPMBibW0n1spY8k/fvioUehxm5htmd5hNK0bqXWNZwdM6AkFcWt1wpeBavD1uQTiPrLG1TAq+&#10;ycFhv3jYYartxBcac1+JAGGXooLa+y6V0pU1GXRr2xEH78v2Bn2QfSV1j1OAm1Y+R1EiDTYcFmrs&#10;6FRTec8HoyAbiizZnAdz+zh/3swxS8r4jkqtlvPrCwhPs/8P/7XftYI4ht8v4QfI/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iNqWzEAAAA2wAAAA8AAAAAAAAAAAAAAAAA&#10;nwIAAGRycy9kb3ducmV2LnhtbFBLBQYAAAAABAAEAPcAAACQAwAAAAA=&#10;" insetpen="t">
                        <v:imagedata r:id="rId9" o:title="normal chromatogram" croptop="6262f" cropbottom="2809f"/>
                        <v:shadow on="t" color="black" opacity="26214f" origin=".5,-.5" offset="-.74836mm,.74836mm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45" o:spid="_x0000_s1033" type="#_x0000_t32" style="position:absolute;left:32128;top:17551;width:15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XGqsUAAADbAAAADwAAAGRycy9kb3ducmV2LnhtbESP3WoCMRSE7wt9h3AK3ohmlVaW1SiL&#10;UCi0FPwB9e6wOd0s3ZysSarbt28KgpfDzHzDLFa9bcWFfGgcK5iMMxDEldMN1wr2u9dRDiJEZI2t&#10;Y1LwSwFWy8eHBRbaXXlDl22sRYJwKFCBibErpAyVIYth7Dri5H05bzEm6WupPV4T3LZymmUzabHh&#10;tGCwo7Wh6nv7YxUM19W79cPTucw//cfBYHnMXa3U4Kkv5yAi9fEevrXftILnF/j/kn6AX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EXGqsUAAADbAAAADwAAAAAAAAAA&#10;AAAAAAChAgAAZHJzL2Rvd25yZXYueG1sUEsFBgAAAAAEAAQA+QAAAJMDAAAAAA==&#10;" filled="t" fillcolor="#4f81bd [3204]" strokecolor="red" strokeweight="2.25pt">
                        <v:stroke startarrow="diamond" endarrow="diamond"/>
                      </v:shape>
                      <v:line id="Straight Connector 46" o:spid="_x0000_s1034" style="position:absolute;visibility:visible;mso-wrap-style:square" from="34087,17551" to="40837,209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JX7sQAAADbAAAADwAAAGRycy9kb3ducmV2LnhtbESPS2vDMBCE74H8B7GB3hK5oQnFiWxM&#10;0zY95R16Xaz1g1orY6mx+++rQqDHYWa+YdbpYBpxo87VlhU8ziIQxLnVNZcKLue36TMI55E1NpZJ&#10;wQ85SJPxaI2xtj0f6XbypQgQdjEqqLxvYyldXpFBN7MtcfAK2xn0QXal1B32AW4aOY+ipTRYc1io&#10;sKWXivKv07dRsD982mzT59vrtT4U7687XSwyrdTDZMhWIDwN/j98b39oBU9L+PsSfoB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UlfuxAAAANsAAAAPAAAAAAAAAAAA&#10;AAAAAKECAABkcnMvZG93bnJldi54bWxQSwUGAAAAAAQABAD5AAAAkgMAAAAA&#10;" filled="t" fillcolor="#4f81bd [3204]" strokecolor="red"/>
                    </v:group>
                  </v:group>
                  <v:group id="Group 3" o:spid="_x0000_s1035" style="position:absolute;left:42767;top:13618;width:26962;height:17883" coordorigin="53344,16950" coordsize="26963,178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<v:shape id="Straight Arrow Connector 48" o:spid="_x0000_s1036" type="#_x0000_t32" style="position:absolute;left:71729;top:17040;width:16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RpNMEAAADbAAAADwAAAGRycy9kb3ducmV2LnhtbERPW2vCMBR+F/YfwhnsRTTdECnVKEUQ&#10;BhuCF1DfDs2xKTYnNcm0+/fmYbDHj+8+X/a2FXfyoXGs4H2cgSCunG64VnDYr0c5iBCRNbaOScEv&#10;BVguXgZzLLR78Jbuu1iLFMKhQAUmxq6QMlSGLIax64gTd3HeYkzQ11J7fKRw28qPLJtKiw2nBoMd&#10;rQxV192PVTBcVV/WD8+3Mt/476PB8pS7Wqm3176cgYjUx3/xn/tTK5ikselL+gFy8Q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RGk0wQAAANsAAAAPAAAAAAAAAAAAAAAA&#10;AKECAABkcnMvZG93bnJldi54bWxQSwUGAAAAAAQABAD5AAAAjwMAAAAA&#10;" filled="t" fillcolor="#4f81bd [3204]" strokecolor="red" strokeweight="2.25pt">
                      <v:stroke startarrow="diamond" endarrow="diamond"/>
                    </v:shape>
                    <v:group id="Group 49" o:spid="_x0000_s1037" style="position:absolute;left:53344;top:16950;width:26964;height:17887" coordorigin="53344,16950" coordsize="26963,178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<v:shape id="Picture 50" o:spid="_x0000_s1038" type="#_x0000_t75" alt="polymate chromatogram" style="position:absolute;left:53344;top:20437;width:26948;height:14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U4fknCAAAA2wAAAA8AAABkcnMvZG93bnJldi54bWxET8tqwkAU3Rf8h+EK3TWTCi01ZpQiiKUU&#10;JNHW7TVz88DMnZCZxtivdxYFl4fzTlejacVAvWssK3iOYhDEhdUNVwoO+83TGwjnkTW2lknBlRys&#10;lpOHFBNtL5zRkPtKhBB2CSqove8SKV1Rk0EX2Y44cKXtDfoA+0rqHi8h3LRyFsev0mDDoaHGjtY1&#10;Fef81yigXWXt6Wiuf9t59vM9fMnPTpdKPU7H9wUIT6O/i//dH1rBS1gfvoQfIJc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VOH5JwgAAANsAAAAPAAAAAAAAAAAAAAAAAJ8C&#10;AABkcnMvZG93bnJldi54bWxQSwUGAAAAAAQABAD3AAAAjgMAAAAA&#10;" insetpen="t">
                        <v:imagedata r:id="rId10" o:title="polymate chromatogram" croptop="6184f" cropbottom="3317f"/>
                        <v:shadow on="t" color="black" opacity="26214f" origin=".5,-.5" offset="-.74836mm,.74836mm"/>
                      </v:shape>
                      <v:group id="Group 51" o:spid="_x0000_s1039" style="position:absolute;left:53344;top:16950;width:26964;height:3483" coordorigin="53344,16950" coordsize="26963,34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    <v:line id="Straight Connector 52" o:spid="_x0000_s1040" style="position:absolute;flip:x;visibility:visible;mso-wrap-style:square" from="53344,16953" to="71729,20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Qqv8IAAADbAAAADwAAAGRycy9kb3ducmV2LnhtbESPT4vCMBTE7wt+h/AWvJRtuuKqdBtF&#10;BNGrf8Dro3m2YZuX2mS1fnsjCB6HmfkNUyx624grdd44VvCdZiCIS6cNVwqOh/XXDIQPyBobx6Tg&#10;Th4W88FHgbl2N97RdR8qESHsc1RQh9DmUvqyJos+dS1x9M6usxii7CqpO7xFuG3kKMsm0qLhuFBj&#10;S6uayr/9v1Uws356WdtqerqMzz4kiUk2ZqXU8LNf/oII1Id3+NXeagU/I3h+iT9Azh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QQqv8IAAADbAAAADwAAAAAAAAAAAAAA&#10;AAChAgAAZHJzL2Rvd25yZXYueG1sUEsFBgAAAAAEAAQA+QAAAJADAAAAAA==&#10;" filled="t" fillcolor="#4f81bd [3204]" strokecolor="red"/>
                        <v:line id="Straight Connector 53" o:spid="_x0000_s1041" style="position:absolute;visibility:visible;mso-wrap-style:square" from="73354,16950" to="80308,20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xiq8QAAADbAAAADwAAAGRycy9kb3ducmV2LnhtbESPS2vDMBCE74H8B7GB3hK5KSnFiWxM&#10;0zY95R16Xaz1g1orY6mx8++rQKHHYWa+YVbpYBpxpc7VlhU8ziIQxLnVNZcKzqf36QsI55E1NpZJ&#10;wY0cpMl4tMJY254PdD36UgQIuxgVVN63sZQur8igm9mWOHiF7Qz6ILtS6g77ADeNnEfRszRYc1io&#10;sKXXivLv449RsNt/2Wzd55vLpd4XH29bXSwyrdTDZMiWIDwN/j/81/7UChZPcP8SfoB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/GKrxAAAANsAAAAPAAAAAAAAAAAA&#10;AAAAAKECAABkcnMvZG93bnJldi54bWxQSwUGAAAAAAQABAD5AAAAkgMAAAAA&#10;" filled="t" fillcolor="#4f81bd [3204]" strokecolor="red"/>
                      </v:group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1" o:spid="_x0000_s1042" type="#_x0000_t202" style="position:absolute;left:30765;top:-2705;width:195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<v:textbox style="mso-fit-shape-to-text:t">
                      <w:txbxContent>
                        <w:p w:rsidR="00340611" w:rsidRPr="004D1DBE" w:rsidRDefault="00340611" w:rsidP="0034061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D1DBE">
                            <w:rPr>
                              <w:rFonts w:ascii="Arial" w:eastAsia="ヒラギノ角ゴ Pro W3" w:hAnsi="Arial" w:cs="Arial"/>
                              <w:color w:val="000000" w:themeColor="text1"/>
                              <w:kern w:val="24"/>
                              <w:lang w:val="en-US"/>
                            </w:rPr>
                            <w:t>Raw fluorescence</w:t>
                          </w:r>
                        </w:p>
                      </w:txbxContent>
                    </v:textbox>
                  </v:shape>
                  <v:shape id="TextBox 23" o:spid="_x0000_s1043" type="#_x0000_t202" style="position:absolute;left:26485;top:31711;width:3009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340611" w:rsidRPr="004D1DBE" w:rsidRDefault="00340611" w:rsidP="00340611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4D1DBE">
                            <w:rPr>
                              <w:rFonts w:ascii="Arial" w:eastAsia="ヒラギノ角ゴ Pro W3" w:hAnsi="Arial" w:cs="Arial"/>
                              <w:color w:val="000000" w:themeColor="text1"/>
                              <w:kern w:val="24"/>
                              <w:lang w:val="en-US"/>
                            </w:rPr>
                            <w:t>Analyzed fluorescence on Chromatogram</w:t>
                          </w:r>
                        </w:p>
                      </w:txbxContent>
                    </v:textbox>
                  </v:shape>
                </v:group>
                <v:shape id="TextBox 18" o:spid="_x0000_s1044" type="#_x0000_t202" style="position:absolute;left:27908;top:1080;width:11747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<v:textbox style="mso-fit-shape-to-text:t">
                    <w:txbxContent>
                      <w:p w:rsidR="00340611" w:rsidRPr="004D1DBE" w:rsidRDefault="00340611" w:rsidP="0034061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4D1DBE">
                          <w:rPr>
                            <w:rFonts w:ascii="Arial" w:eastAsia="ヒラギノ角ゴ Pro W3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ithout</w:t>
                        </w:r>
                        <w:r w:rsidRPr="004D1DBE">
                          <w:rPr>
                            <w:rFonts w:eastAsia="ヒラギノ角ゴ Pro W3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4D1DBE">
                          <w:rPr>
                            <w:rFonts w:ascii="Arial" w:eastAsia="ヒラギノ角ゴ Pro W3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olyMate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  <w:r w:rsidRPr="00D51D13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D571F2" wp14:editId="0A8107D7">
                <wp:simplePos x="0" y="0"/>
                <wp:positionH relativeFrom="column">
                  <wp:posOffset>4717415</wp:posOffset>
                </wp:positionH>
                <wp:positionV relativeFrom="paragraph">
                  <wp:posOffset>276225</wp:posOffset>
                </wp:positionV>
                <wp:extent cx="1165860" cy="26670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8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0611" w:rsidRPr="004D1DBE" w:rsidRDefault="00340611" w:rsidP="0034061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D1DBE">
                              <w:rPr>
                                <w:rFonts w:ascii="Arial" w:eastAsia="ヒラギノ角ゴ Pro W3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proofErr w:type="spellStart"/>
                            <w:r w:rsidRPr="004D1DBE">
                              <w:rPr>
                                <w:rFonts w:ascii="Arial" w:eastAsia="ヒラギノ角ゴ Pro W3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olyMate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45" type="#_x0000_t202" style="position:absolute;margin-left:371.45pt;margin-top:21.75pt;width:91.8pt;height:2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" filled="f" stroked="f">
                <v:textbox style="mso-fit-shape-to-text:t">
                  <w:txbxContent>
                    <w:p w:rsidR="00340611" w:rsidRPr="004D1DBE" w:rsidRDefault="00340611" w:rsidP="00340611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D1DBE">
                        <w:rPr>
                          <w:rFonts w:ascii="Arial" w:eastAsia="ヒラギノ角ゴ Pro W3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With </w:t>
                      </w:r>
                      <w:proofErr w:type="spellStart"/>
                      <w:r w:rsidRPr="004D1DBE">
                        <w:rPr>
                          <w:rFonts w:ascii="Arial" w:eastAsia="ヒラギノ角ゴ Pro W3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olyMat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51D13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13167C0E" wp14:editId="60A1DA5C">
            <wp:simplePos x="0" y="0"/>
            <wp:positionH relativeFrom="column">
              <wp:posOffset>3169285</wp:posOffset>
            </wp:positionH>
            <wp:positionV relativeFrom="paragraph">
              <wp:posOffset>158750</wp:posOffset>
            </wp:positionV>
            <wp:extent cx="2681605" cy="1439545"/>
            <wp:effectExtent l="95250" t="38100" r="42545" b="103505"/>
            <wp:wrapNone/>
            <wp:docPr id="55" name="Picture 4" descr="polym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polymate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9506" b="45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605" cy="1439545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>
                      <a:outerShdw blurRad="50800" dist="38100" dir="8100000" algn="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Pr="00A97515" w:rsidRDefault="00340611" w:rsidP="00340611">
      <w:pPr>
        <w:spacing w:line="480" w:lineRule="auto"/>
        <w:rPr>
          <w:rFonts w:ascii="Times New Roman" w:hAnsi="Times New Roman" w:cs="Times New Roman"/>
          <w:u w:val="single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</w:rPr>
      </w:pPr>
    </w:p>
    <w:p w:rsidR="00340611" w:rsidRDefault="00340611" w:rsidP="00340611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340611" w:rsidRPr="005B0F18" w:rsidRDefault="00340611" w:rsidP="00340611">
      <w:pPr>
        <w:rPr>
          <w:rFonts w:ascii="Times New Roman" w:hAnsi="Times New Roman" w:cs="Times New Roman"/>
          <w:b/>
          <w:sz w:val="24"/>
          <w:szCs w:val="24"/>
        </w:rPr>
      </w:pPr>
      <w:r w:rsidRPr="005B0F18">
        <w:rPr>
          <w:rFonts w:ascii="Times New Roman" w:hAnsi="Times New Roman" w:cs="Times New Roman"/>
          <w:b/>
          <w:sz w:val="24"/>
          <w:szCs w:val="24"/>
        </w:rPr>
        <w:t>S</w:t>
      </w:r>
      <w:r w:rsidR="005B0F18">
        <w:rPr>
          <w:rFonts w:ascii="Times New Roman" w:hAnsi="Times New Roman" w:cs="Times New Roman"/>
          <w:b/>
          <w:sz w:val="24"/>
          <w:szCs w:val="24"/>
        </w:rPr>
        <w:t>2</w:t>
      </w:r>
      <w:r w:rsidRPr="005B0F1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A2372D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="005B0F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0F18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proofErr w:type="spellStart"/>
      <w:r w:rsidRPr="005B0F18">
        <w:rPr>
          <w:rFonts w:ascii="Times New Roman" w:hAnsi="Times New Roman" w:cs="Times New Roman"/>
          <w:b/>
          <w:sz w:val="24"/>
          <w:szCs w:val="24"/>
        </w:rPr>
        <w:t>PolyMate</w:t>
      </w:r>
      <w:proofErr w:type="spellEnd"/>
      <w:r w:rsidRPr="005B0F18">
        <w:rPr>
          <w:rFonts w:ascii="Times New Roman" w:hAnsi="Times New Roman" w:cs="Times New Roman"/>
          <w:b/>
          <w:sz w:val="24"/>
          <w:szCs w:val="24"/>
        </w:rPr>
        <w:t xml:space="preserve"> on Sanger Sequencing reaction of CORE-E2 amplicon.</w:t>
      </w:r>
    </w:p>
    <w:p w:rsidR="00340611" w:rsidRDefault="00340611" w:rsidP="00340611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B01" w:rsidRDefault="00A2372D"/>
    <w:sectPr w:rsidR="00B40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11"/>
    <w:rsid w:val="00340611"/>
    <w:rsid w:val="005B0F18"/>
    <w:rsid w:val="00977D47"/>
    <w:rsid w:val="00A2372D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0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0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3</cp:revision>
  <dcterms:created xsi:type="dcterms:W3CDTF">2015-02-23T03:51:00Z</dcterms:created>
  <dcterms:modified xsi:type="dcterms:W3CDTF">2015-06-22T03:18:00Z</dcterms:modified>
</cp:coreProperties>
</file>